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Cs w:val="21"/>
        </w:rPr>
        <w:t>Supplement Table S1.</w:t>
      </w:r>
      <w:r>
        <w:rPr>
          <w:rFonts w:cs="Times New Roman" w:ascii="Times New Roman" w:hAnsi="Times New Roman"/>
          <w:b/>
          <w:bCs/>
          <w:szCs w:val="21"/>
        </w:rPr>
        <w:t xml:space="preserve"> Classification of host genetic determinants for HB</w:t>
      </w:r>
      <w:r>
        <w:rPr>
          <w:rFonts w:cs="Times New Roman" w:ascii="Times New Roman" w:hAnsi="Times New Roman"/>
          <w:b/>
          <w:bCs/>
          <w:szCs w:val="21"/>
        </w:rPr>
        <w:t>V</w:t>
      </w:r>
      <w:r>
        <w:rPr>
          <w:rFonts w:cs="Times New Roman" w:ascii="Times New Roman" w:hAnsi="Times New Roman"/>
          <w:b/>
          <w:bCs/>
          <w:szCs w:val="21"/>
        </w:rPr>
        <w:t>-related diseases and responses to HBV.</w:t>
      </w:r>
    </w:p>
    <w:tbl>
      <w:tblPr>
        <w:tblW w:w="14233" w:type="dxa"/>
        <w:jc w:val="left"/>
        <w:tblInd w:w="-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6"/>
        <w:gridCol w:w="4457"/>
        <w:gridCol w:w="240"/>
        <w:gridCol w:w="1470"/>
        <w:gridCol w:w="240"/>
        <w:gridCol w:w="1243"/>
        <w:gridCol w:w="240"/>
        <w:gridCol w:w="2244"/>
        <w:gridCol w:w="240"/>
        <w:gridCol w:w="1243"/>
        <w:gridCol w:w="240"/>
        <w:gridCol w:w="1600"/>
      </w:tblGrid>
      <w:tr>
        <w:trPr>
          <w:trHeight w:val="286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HI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T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BI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UCs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accine</w:t>
            </w:r>
          </w:p>
        </w:tc>
      </w:tr>
      <w:tr>
        <w:trPr>
          <w:trHeight w:val="1229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Ⅰ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TLA-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A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B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γ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06b-2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2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96a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let-7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TC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TAT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CF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-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-α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DR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YP27B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4</w:t>
            </w:r>
          </w:p>
        </w:tc>
      </w:tr>
      <w:tr>
        <w:trPr>
          <w:trHeight w:val="1043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Ⅱ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R5,CD4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F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HMT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-selecti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,ES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-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O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A1/DP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/DQ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J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4/HLA-DQ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L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γR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 α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α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αR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γ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R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2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6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7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7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1,INST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F1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CP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01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219-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30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323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42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49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x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X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F-κ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LRX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TCH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CT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PL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OCS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PP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GF-α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GF-βR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-9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MEM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MEM2/IFNA2/NLRX1/C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BE2L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ARS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ZNRD1 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L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γ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-α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8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AS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DR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TNL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OXP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/DQ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III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ILRB4</w:t>
            </w:r>
          </w:p>
        </w:tc>
      </w:tr>
      <w:tr>
        <w:trPr>
          <w:trHeight w:val="684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  <w:lang w:bidi="ar"/>
              </w:rPr>
              <w:t>Ⅲ</w:t>
            </w:r>
          </w:p>
        </w:tc>
        <w:tc>
          <w:tcPr>
            <w:tcW w:w="4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GO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GT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BEC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BEC3G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QP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ZIN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BAF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R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RL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CRL2/CCR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TLA-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R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YP27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DH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X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L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PDC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EGS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GCR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AS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ASL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OXP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EMIN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NLY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E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2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α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α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α5/IFNα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αR2/IL10R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β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RN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6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1/IL-21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1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L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7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7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9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F-α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RAK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RF-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RF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TNF-β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/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BL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D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46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49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21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34b/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49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101-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26a-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33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60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iR-60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YD8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F-κ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F-κB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AK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TEN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ANT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RF-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FTA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TAT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P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RPM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RIM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-4,TLR-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HBS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HBS4,VIM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POBEC3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D27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D4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D40L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R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C-SIGN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C-SIGN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T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TB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TC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DCD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L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NFSF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UBE2L3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TNN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XCL1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FAS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-γ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8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P5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DR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DA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DA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YP24A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YP2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HCR7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DB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IF-2α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IF-2S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BP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A/B/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A1/DQB1/DR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Q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L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RN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β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FNA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L-2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1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P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JAK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JAK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/HLA-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-HL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Mx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TCP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AS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AS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AS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OAS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PK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TAT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AT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VDBP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D4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F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TLA-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ESR1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LA-DRB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KIR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TCH4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TC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L-28B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BCL6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CCL1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CCR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CCR5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CD58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FCN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HLA-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HLA-DQ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HLA-I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HLA-II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0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2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12A/IL12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2B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7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2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L-4R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ITGAL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MBL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RXR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SC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TGFB3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TLR-2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TNF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TNFRSF1A,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TNFSF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it-IT" w:bidi="ar"/>
              </w:rPr>
              <w:t>VDR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it-IT"/>
        </w:rPr>
      </w:pPr>
      <w:r>
        <w:rPr>
          <w:rFonts w:cs="Times New Roman" w:ascii="Times New Roman" w:hAnsi="Times New Roman"/>
          <w:b/>
          <w:bCs/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it-IT"/>
        </w:rPr>
      </w:pPr>
      <w:r>
        <w:rPr>
          <w:rFonts w:cs="Times New Roman" w:ascii="Times New Roman" w:hAnsi="Times New Roman"/>
          <w:b/>
          <w:bCs/>
          <w:lang w:val="it-IT"/>
        </w:rPr>
        <w:t>Note: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CHI, Chronic HBV infection; II,Intrauterine HBV infection; OBI, Occult HBV infection; IFN, Response to interferon therapy; NAs, Response to nucleotide analogues therapy; Vaccine, Response to hepatitis B vaccin</w:t>
      </w:r>
      <w:r>
        <w:rPr>
          <w:rFonts w:cs="Times New Roman" w:ascii="Times New Roman" w:hAnsi="Times New Roman"/>
          <w:lang w:val="it-IT"/>
        </w:rPr>
        <w:t>ation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  <w:lang w:val="it-IT"/>
        </w:rPr>
        <w:t xml:space="preserve">Gene </w:t>
      </w:r>
      <w:r>
        <w:rPr>
          <w:rFonts w:cs="Times New Roman" w:ascii="Times New Roman" w:hAnsi="Times New Roman"/>
          <w:b/>
          <w:bCs/>
          <w:sz w:val="18"/>
          <w:szCs w:val="18"/>
          <w:lang w:val="it-IT"/>
        </w:rPr>
        <w:t>Abbreviation</w:t>
      </w:r>
    </w:p>
    <w:p>
      <w:pPr>
        <w:pStyle w:val="Normal"/>
        <w:widowControl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DAR, Adenosine to inosine acting on RNA enzyme; ADAR1, Adenosine to inosine acting on RNA enzyme 1; AGO1,Argonaute-1; AGT, Angiotensinogen; APOBEC3, Apolipoprotein B mRNA editing enzyme, catalytic polypeptide-like 3; APOBEC3B, Apolipoprotein B messenger RNA-editing, enzyme-catalytic, polypeptide-like 3B; APOBEC3G, Apolipoprotein B mRNA editing enzyme, catalytic polypeptide-like 3G; AQP2, Aquaporin 2; AZIN1, Antizyme inhibitor 1; BAFF, B cell activating factor; BCL6, B-cell lymphoma 6 protein; BTNL2, Butyrophilin Like Protein 2; C2, Complement component 2; CCL15, C-C motif chemokine ligand 15; CCR2, Chemokine receptor 2; CCR5, Chemokine receptor 5; CCRL2, Chemokine receptor-like 2; CD274, Cluster of differentiation 274; CD40, Cluster of differentiation 40; CD40LG, CD40 Ligand; CD58, Cluster of differentiation 58; CDH1, Cadherin 1; CFB, Complement factor B; COX2, Cyclooxygenase 2; CTLA-4, Cytotoxic T lymphocyte antigen 4; CTNNB, Catenin beta-1; CXCL10, Chemokine motif ligand 10; CXCL12, Chemokine motif ligand 12; CXCL13, Chemokine motif ligand 13; CXCR1, Chemokine receptor 1; CXCR4, Chemokine receptor 4; CXCR5, Chemokine receptor 5; CYP24A1, Cytochrome P450 family 24 subfamily A member 1; CYP27B1, Cytochrome P450, family 27, subfamily B, peptide 1; CYP2R1, Cytochrome P450 family 2 subfamily R member 1; DBP, Vitamin D binding protein; DC-SIGN, Dendritic Cell-Specific Intercellular adhesion molecule-3-Grabbing Non-integrin; DC-SIGNR, Dendritic Cell-Specific Intercellular adhesion molecule-3-Grabbing Non-integrin related; DEGS1, Degenerative spermatocyte homolog 1, lipid desaturase; DEPDC5, DEP domain containing 5; DGCR8, DiGeorge syndrome critical region 8; DHCR7, 7-dehydrocholesterol reductase; EHMT2, Euchromatic histone-lysine methyltransferase 2; eIF-2S1, Eukaryotic translation initiation factor 2 subunit alpha; eIF-2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, Eukaryotic translation initiation factor 2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 xml:space="preserve">; E-selectin, CD62 antigen-like family member E; ESR1, Estrogen receptor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; FAS, A cell membrane receptor; FASL, Fas ligand; FCN2, Ficolin-2; FN-</w:t>
      </w:r>
      <w:r>
        <w:rPr>
          <w:rFonts w:cs="Times New Roman" w:ascii="Times New Roman" w:hAnsi="Times New Roman"/>
        </w:rPr>
        <w:t>γ</w:t>
      </w:r>
      <w:r>
        <w:rPr>
          <w:rFonts w:cs="Times New Roman" w:ascii="Times New Roman" w:hAnsi="Times New Roman"/>
          <w:lang w:val="it-IT"/>
        </w:rPr>
        <w:t xml:space="preserve">R1, Interferon Gamma Receptor-1; FOXP1, Forkhead box protein P1; GBP2, Interferon-induced guanylate-binding protein 2; GC, Vitamin D binding protein; GEMIN4, Gem (nuclear organelle) associated protein 4; GNLY, Granulysin; HLA-DQ, Human leukocyte antigens, DQ; HLA-A, Human leukocyte antigens, A; HLA-B, Human leukocyte antigens, B; HLA-C, Human leukocyte antigens,C; HLA-DP, Human leukocyte antigens, DP; HLA-DOA, Human leukocyte antigens, DO alpha; HLA-DPA1, Human leukocyte antigens, DP, alpha 1; HLA-DPB1, Human leukocyte antigens, DP, Beta 1; HLA-DQ, Human leukocyte antigens, DQ; HLA-DQA1, Human leukocyte antigens, DQ, alpha 1; HLA-DQB1, Human leukocyte antigens, DQ, Beta 1; HLA-DQB2, Human leukocyte antigens, DQ, Beta 2; HLA-DR, Human leukocyte antigens, DR; HLA-DR, Human leukocyte antigens, DR; HLA-DRA, Human leukocyte antigens, DR alpha; HLA-DRB1, Human leukocyte antigens, DR, Beta 1; HLA-E, Human leukocyte antigen E; HLA-F, Human leukocyte antigen F; HLA-G, Human leukocyte antigen G; HLA-I, Human leukocyte antigens, Ⅰ; HLA-II, Human leukocyte antigens, Ⅱ; HLA-III, Human leukocyte antigens, Ⅲ; HLA-J, Human leukocyte antigen J; IFN-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2, Interferon alpha-2; IFNAR1, Interferon alpha receptor-1; IFNL4, Interferon-</w:t>
      </w:r>
      <w:r>
        <w:rPr>
          <w:rFonts w:cs="Times New Roman" w:ascii="Times New Roman" w:hAnsi="Times New Roman"/>
        </w:rPr>
        <w:t>λ</w:t>
      </w:r>
      <w:r>
        <w:rPr>
          <w:rFonts w:cs="Times New Roman" w:ascii="Times New Roman" w:hAnsi="Times New Roman"/>
          <w:lang w:val="it-IT"/>
        </w:rPr>
        <w:t>4; IFNLR1, Interferon lambda receptor 1; IFN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1, Interferon alpha-1; IFN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5, Interferon alpha-5; IFN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R1, Interferon receptor 1; IFN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R2, Interferon receptor 2; IFN-</w:t>
      </w:r>
      <w:r>
        <w:rPr>
          <w:rFonts w:cs="Times New Roman" w:ascii="Times New Roman" w:hAnsi="Times New Roman"/>
        </w:rPr>
        <w:t>γ</w:t>
      </w:r>
      <w:r>
        <w:rPr>
          <w:rFonts w:cs="Times New Roman" w:ascii="Times New Roman" w:hAnsi="Times New Roman"/>
          <w:lang w:val="it-IT"/>
        </w:rPr>
        <w:t>, Interferon gamma; IFN-</w:t>
      </w:r>
      <w:r>
        <w:rPr>
          <w:rFonts w:cs="Times New Roman" w:ascii="Times New Roman" w:hAnsi="Times New Roman"/>
        </w:rPr>
        <w:t>γ</w:t>
      </w:r>
      <w:r>
        <w:rPr>
          <w:rFonts w:cs="Times New Roman" w:ascii="Times New Roman" w:hAnsi="Times New Roman"/>
          <w:lang w:val="it-IT"/>
        </w:rPr>
        <w:t>R2, Interferon Gamma Receptor-2; IL-10, Interleukin-10; IL-10RB, Interleukin 10 receptor, beta subunit; IL-12, Interleukin-12; IL-12A, Interleukin-12 subunit alpha; IL-12B, Interleukin-12 subunit beta; IL-13, Interleukin-13; IL-15, Interleukin-15; IL-16, Interleukin-16; IL-17, Interleukin-17; IL-17A, Interleukin-17 subunit alpha; IL-17F, Interleukin-17F; IL-18, Interleukin-18; IL-1A, Interleukin-1 alpha; IL-1R1, Interleukin 1 receptor Type 1; IL-1RN, Interleukin 1 receptor antagonist; IL-1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it-IT"/>
        </w:rPr>
        <w:t>, Interleukin-1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it-IT"/>
        </w:rPr>
        <w:t>; IL-2, Interleukin-2; IL-21, Interleukin-21; IL-21R, Interleukin-21 receptor; IL-22, Interleukin-22; IL-27, Interleukin-27; IL-27B, Interleukin-27 receptor; IL-28B, Interleukin 28B or interferon-</w:t>
      </w:r>
      <w:r>
        <w:rPr>
          <w:rFonts w:cs="Times New Roman" w:ascii="Times New Roman" w:hAnsi="Times New Roman"/>
        </w:rPr>
        <w:t>λ</w:t>
      </w:r>
      <w:r>
        <w:rPr>
          <w:rFonts w:cs="Times New Roman" w:ascii="Times New Roman" w:hAnsi="Times New Roman"/>
          <w:lang w:val="it-IT"/>
        </w:rPr>
        <w:t xml:space="preserve"> 3; IL-29, Interleukin-29; IL-4, Interleukin-4; IL-4RA, Interleukin-4 Receptor Subunit Alpha; IL-6, Interleukin-6; INF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R1, Interferon receptor 1</w:t>
      </w:r>
      <w:r>
        <w:rPr>
          <w:rFonts w:cs="Times New Roman" w:ascii="Times New Roman" w:hAnsi="Times New Roman"/>
          <w:lang w:val="it-IT"/>
        </w:rPr>
        <w:t xml:space="preserve">; </w:t>
      </w:r>
      <w:r>
        <w:rPr>
          <w:rStyle w:val="Fontstyle01"/>
          <w:rFonts w:cs="Times New Roman" w:ascii="Times New Roman" w:hAnsi="Times New Roman"/>
          <w:color w:val="000000"/>
          <w:lang w:val="it-IT"/>
        </w:rPr>
        <w:t>INST10,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it-IT" w:bidi="ar"/>
        </w:rPr>
        <w:t>I</w:t>
      </w:r>
      <w:r>
        <w:rPr>
          <w:rFonts w:cs="Times New Roman" w:ascii="Times New Roman" w:hAnsi="Times New Roman"/>
          <w:lang w:val="it-IT" w:bidi="ar"/>
        </w:rPr>
        <w:t>ntegrator complex subunit 10</w:t>
      </w:r>
      <w:r>
        <w:rPr>
          <w:rFonts w:cs="Times New Roman" w:ascii="Times New Roman" w:hAnsi="Times New Roman"/>
          <w:lang w:val="it-IT"/>
        </w:rPr>
        <w:t>; IP-10, Interferon gamma induced protein 10; IRAK1, Interleukin-1 receptor-associated kinase 1; IRF-1, Interferon regulatory factor 1; IRF-3, Interferon regulatory factor 3; IRF5, Interferon regulatory factor 5; ITGAL, Integrin subunit alpha L; JAK, Janus kinase; JAK1, Janus kinase 1; KIF1B, Kinesin family member 1B; KIR, Killer cell immunoglobulin-like receptor; LILRB4, Leukocyte immunoglobulin-like receptor subfamily B member 4; LTA, Lymphotoxin Alpha; LTBR, Lymphotoxin Beta Receptor; MBL, Mannose binding lectin; MBL2, Mannose-binding lectin-2; MCP1, Monocyte chemotactic protein-1; MDR1, Multidrug resistance 1; MIF, Macrophage migration inhibitory factor; MiR, miRNA gene family; MX1, Myxovirus-resistance protein -1; MxA, Myxovirus resistence-1; MYD88, Myeloid differentiation primary response 88; NF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it-IT"/>
        </w:rPr>
        <w:t>B, Nuclear factor-kappa B; NF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it-IT"/>
        </w:rPr>
        <w:t>B1, Nuclear factor -kappa-B p105 subunit; NF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it-IT"/>
        </w:rPr>
        <w:t>B2, Nuclear factor NF-kappa-B p100 subunit; NLRX1, Nucleotide-binding oligomerization domain, leucine rich repeat containing X1; NOTCH4, Neurogenic locus notch homolog protein 4; NTCP, Sodium taurocholate cotransporting polypeptide; OAS, 2'-5'-oligoadenylate synthetase; OAS1, 2'-5'-oligoadenylate synthetase 1; OAS2, 2'-5'-oligoadenylate synthetase 2; OAS3, 2'-5'-oligoadenylate synthetase 3; OASL, 2'-5'-oligoadenylate synthetase-like protein; OCT4, Octamer-binding transcription factor 4; PAK4, P21_activated kinases 4; PAPL, Purple acid phosphatase-like protein; PDCD1, Programmed Cell Death 1; PKR, Protein kinase RNA-activated; PTEN, Phosphatase and tensin homolog; RANTES, Regulated and normal T-cell expressed and secreted; RXRA, Retinoid X Receptor Alpha; SC, Secretory component; SFTA2, Surfactant Associated 2; SLC10A1, Solute carrier family 10 member 1; SOCS3, Suppressor of cytokine signaling 3; SPP1, Secreted phosphoprotein-1; STAT1, Signal transducer and activator of transcription 1; STAT3, Signal transducer and activator of transcription 3; STAT4, Signal transducer and activator of transcription 4; TANK, Tumor necrosis factor receptor-associated factor family member-associated nuclear factor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it-IT"/>
        </w:rPr>
        <w:t>B (NF-</w:t>
      </w:r>
      <w:r>
        <w:rPr>
          <w:rFonts w:cs="Times New Roman" w:ascii="Times New Roman" w:hAnsi="Times New Roman"/>
        </w:rPr>
        <w:t>κ</w:t>
      </w:r>
      <w:r>
        <w:rPr>
          <w:rFonts w:cs="Times New Roman" w:ascii="Times New Roman" w:hAnsi="Times New Roman"/>
          <w:lang w:val="it-IT"/>
        </w:rPr>
        <w:t>B) activator; TCF19, Transcription factor 19; TGFB3, Transforming growth factor beta 3; TGF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, Transforming growth factor alpha</w:t>
      </w:r>
      <w:r>
        <w:rPr>
          <w:rFonts w:cs="Times New Roman" w:ascii="Times New Roman" w:hAnsi="Times New Roman"/>
          <w:lang w:val="it-IT"/>
        </w:rPr>
        <w:t xml:space="preserve">; </w:t>
      </w:r>
      <w:r>
        <w:rPr>
          <w:rFonts w:cs="Times New Roman" w:ascii="Times New Roman" w:hAnsi="Times New Roman"/>
          <w:lang w:val="it-IT"/>
        </w:rPr>
        <w:t>TGF-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it-IT"/>
        </w:rPr>
        <w:t>R3, Transforming growth factor beta receptor III; THBS2, Thrombospondin 2; THBS4, Thrombospondin 4; TLR-2, Toll-like receptor 2; TLR-3, Toll-like receptor 3; TLR-4, Toll-like receptor 4; TLR-5, Toll-like receptor 5; TLR-9, Toll-like receptor 9; TMEM2, Transmembrane Protein 2; TNF, Tumor Necrosis Factor; TNFRSF1A, Tumor necrosis factor receptor super family 1A; TNFSF14, Tumor necrosis factor superfamily member 14; TNFSF15, Tumor necrosis factor superfamily member 15; TNF-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  <w:lang w:val="it-IT"/>
        </w:rPr>
        <w:t>, Tumor Necrosis Factor-alpha; TNF-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lang w:val="it-IT"/>
        </w:rPr>
        <w:t>, Tumor necrosis factor-beta; TP53, Tumor protein p53; TRIM22, Tripartite motif-containing 22; TRPM5, Transient receptor potential cation channel subfamily M, member 5; UBE2L3, Ubiquitin-conjugating enzyme E2 L3; VARS2, Valyl-tRNA synthetase 2; VDBP, Vitamin D-binding protein; VDR, Vitamin D receptor; VIM, Vimentin; ZNRD1, Zinc ribbon domain containing 1</w:t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OTea1a7398">
    <w:altName w:val="SimSun"/>
    <w:charset w:val="86"/>
    <w:family w:val="roman"/>
    <w:pitch w:val="default"/>
  </w:font>
  <w:font w:name="AdvPSPH-R">
    <w:altName w:val="SimSun"/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333333"/>
      <w:sz w:val="18"/>
      <w:szCs w:val="18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color w:val="000000"/>
      <w:sz w:val="18"/>
      <w:szCs w:val="18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style01">
    <w:name w:val="fontstyle01"/>
    <w:qFormat/>
    <w:rPr>
      <w:rFonts w:ascii="AdvOTea1a7398;SimSun" w:hAnsi="AdvOTea1a7398;SimSun" w:eastAsia="AdvOTea1a7398;SimSun"/>
      <w:b w:val="false"/>
      <w:bCs w:val="false"/>
      <w:i w:val="false"/>
      <w:iCs w:val="false"/>
      <w:color w:val="000000"/>
      <w:sz w:val="20"/>
      <w:szCs w:val="20"/>
    </w:rPr>
  </w:style>
  <w:style w:type="character" w:styleId="Font01">
    <w:name w:val="font01"/>
    <w:qFormat/>
    <w:rPr>
      <w:rFonts w:ascii="AdvPSPH-R;SimSun" w:hAnsi="AdvPSPH-R;SimSun" w:eastAsia="AdvPSPH-R;SimSun" w:cs="AdvPSPH-R;SimSun"/>
      <w:i w:val="false"/>
      <w:color w:val="333333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5:25:00Z</dcterms:created>
  <dc:creator>Administrator</dc:creator>
  <dc:description/>
  <cp:keywords/>
  <dc:language>en-US</dc:language>
  <cp:lastModifiedBy>Lokaler Administrator</cp:lastModifiedBy>
  <dcterms:modified xsi:type="dcterms:W3CDTF">2019-03-24T1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